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i w:val="0"/>
          <w:iCs w:val="0"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lang w:val="en-US" w:eastAsia="zh-CN"/>
        </w:rPr>
        <w:t>Table S4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Kyoto Encyclopedia of Genes and Genomes pathway (KEGG) analysi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for lncRNAs-related mRNAs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957"/>
        <w:gridCol w:w="957"/>
        <w:gridCol w:w="988"/>
        <w:gridCol w:w="988"/>
        <w:gridCol w:w="1209"/>
        <w:gridCol w:w="1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ist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ts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ist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op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s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op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richmen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old 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071:Fatty acid degradation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91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6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0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280:Valine, leucine and isoleucine degrada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650:Butanoate metabolis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5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1100:Metabolic pathway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12:ECM-receptor interac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3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1212:Fatty acid metabolis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1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:PI3K-Akt signaling pathw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9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910:Nitrogen metabolis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4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640:Propanoate metabolis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91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4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6E-02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1"/>
          <w:szCs w:val="21"/>
          <w:shd w:val="clear" w:fill="FFFFFF"/>
        </w:rPr>
        <w:t>Note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1"/>
          <w:szCs w:val="21"/>
          <w:shd w:val="clear" w:fill="FFFFFF"/>
        </w:rPr>
        <w:t xml:space="preserve">: 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  <w:t>List hits: number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  <w:t xml:space="preserve"> of differentially expressed genes in the pathway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. List size: total numbers of 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  <w:t>differentially expressed genes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. Pop hits: 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  <w:t>number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  <w:t xml:space="preserve"> of background genes in the pathway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. Pop size: t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  <w:t>otal number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</w:rPr>
        <w:t xml:space="preserve"> of background genes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Enrichment Fold: Multiple of enrichment, (List hits/ List size) / (Pop hits/ Pop size). FDR: 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alse discovery rate.</w:t>
      </w:r>
    </w:p>
    <w:p>
      <w:pPr>
        <w:rPr>
          <w:rFonts w:hint="eastAsia" w:eastAsiaTheme="minorEastAsia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065002"/>
    <w:rsid w:val="03455681"/>
    <w:rsid w:val="1D06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340" w:beforeAutospacing="0" w:after="330" w:afterAutospacing="0" w:line="579" w:lineRule="auto"/>
      <w:jc w:val="center"/>
      <w:outlineLvl w:val="0"/>
    </w:pPr>
    <w:rPr>
      <w:rFonts w:hint="eastAsia" w:ascii="宋体" w:hAnsi="宋体" w:eastAsia="宋体" w:cs="Times New Roman"/>
      <w:b/>
      <w:kern w:val="44"/>
      <w:sz w:val="32"/>
      <w:szCs w:val="48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4T10:21:00Z</dcterms:created>
  <dc:creator>WPS_126902025</dc:creator>
  <cp:lastModifiedBy>WPS_126902025</cp:lastModifiedBy>
  <dcterms:modified xsi:type="dcterms:W3CDTF">2020-02-24T10:2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